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9E1" w:rsidRPr="006B6878" w:rsidRDefault="00BD19E1">
      <w:pPr>
        <w:rPr>
          <w:rFonts w:ascii="Times New Roman" w:hAnsi="Times New Roman" w:cs="Times New Roman"/>
          <w:b/>
        </w:rPr>
      </w:pPr>
    </w:p>
    <w:p w:rsidR="00BD19E1" w:rsidRPr="006B6878" w:rsidRDefault="00BD19E1">
      <w:pPr>
        <w:rPr>
          <w:rFonts w:ascii="Times New Roman" w:hAnsi="Times New Roman" w:cs="Times New Roman"/>
          <w:b/>
        </w:rPr>
      </w:pPr>
    </w:p>
    <w:p w:rsidR="00BD19E1" w:rsidRPr="006B6878" w:rsidRDefault="00BD19E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/>
      </w:tblPr>
      <w:tblGrid>
        <w:gridCol w:w="2183"/>
        <w:gridCol w:w="1745"/>
        <w:gridCol w:w="1811"/>
        <w:gridCol w:w="2161"/>
        <w:gridCol w:w="879"/>
      </w:tblGrid>
      <w:tr w:rsidR="00BD19E1" w:rsidRPr="006B6878" w:rsidTr="0033746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Whole population</w:t>
            </w:r>
          </w:p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(n=23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Cancer population</w:t>
            </w:r>
          </w:p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(n=26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Non cancer population</w:t>
            </w:r>
          </w:p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(n=193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D19E1" w:rsidRPr="006B6878" w:rsidTr="0033746D"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 xml:space="preserve">77.1 </w:t>
            </w: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±  </w:t>
            </w: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 xml:space="preserve">75.2 </w:t>
            </w: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±  </w:t>
            </w: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±  </w:t>
            </w: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D19E1" w:rsidRPr="006B6878" w:rsidTr="0033746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Sex 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11 (56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62 (61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01 (56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BD19E1" w:rsidRPr="006B6878" w:rsidTr="0033746D"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DB674F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APS</w:t>
            </w:r>
            <w:r w:rsidR="00F47B9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 xml:space="preserve">59.4 </w:t>
            </w: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±  </w:t>
            </w: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 xml:space="preserve">61.9 </w:t>
            </w: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±  </w:t>
            </w: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 w:rsidRPr="006B68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±  </w:t>
            </w: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D19E1" w:rsidRPr="006B6878" w:rsidTr="0033746D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Life-support therap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9E1" w:rsidRPr="006B6878" w:rsidTr="003374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1268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135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1133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D19E1" w:rsidRPr="006B6878" w:rsidTr="003374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Non invasive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16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25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139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D19E1" w:rsidRPr="006B6878" w:rsidTr="003374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Inotrop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989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126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863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D19E1" w:rsidRPr="006B6878" w:rsidTr="0033746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530 (2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33 (1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497 (25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D19E1" w:rsidRPr="006B6878" w:rsidTr="0033746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b/>
                <w:sz w:val="20"/>
                <w:szCs w:val="20"/>
              </w:rPr>
              <w:t>ICU Dea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758 (32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88 (33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633 (32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19E1" w:rsidRPr="006B6878" w:rsidRDefault="00BD19E1" w:rsidP="00337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7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:rsidR="00BD19E1" w:rsidRPr="006B6878" w:rsidRDefault="00BD19E1" w:rsidP="00BD19E1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B6878">
        <w:rPr>
          <w:rFonts w:ascii="Times New Roman" w:eastAsia="Calibri" w:hAnsi="Times New Roman" w:cs="Times New Roman"/>
          <w:sz w:val="20"/>
          <w:szCs w:val="20"/>
          <w:lang w:val="en-GB"/>
        </w:rPr>
        <w:t>The values are mean ± SD or n (%)</w:t>
      </w:r>
    </w:p>
    <w:p w:rsidR="00BD19E1" w:rsidRPr="006B6878" w:rsidRDefault="00BD19E1" w:rsidP="00BD19E1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B6878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Table </w:t>
      </w:r>
      <w:r w:rsidR="004856D6">
        <w:rPr>
          <w:rFonts w:ascii="Times New Roman" w:eastAsia="Calibri" w:hAnsi="Times New Roman" w:cs="Times New Roman"/>
          <w:b/>
          <w:sz w:val="22"/>
          <w:szCs w:val="22"/>
          <w:lang w:val="en-GB"/>
        </w:rPr>
        <w:t>S</w:t>
      </w:r>
      <w:r w:rsidRPr="006B6878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1. Main characteristics of the whole population </w:t>
      </w:r>
    </w:p>
    <w:p w:rsidR="00FF066E" w:rsidRDefault="00FF06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22BC3" w:rsidRPr="006B6878" w:rsidRDefault="00A22BC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416"/>
        <w:gridCol w:w="872"/>
        <w:gridCol w:w="1745"/>
        <w:gridCol w:w="1433"/>
        <w:gridCol w:w="1806"/>
        <w:gridCol w:w="850"/>
      </w:tblGrid>
      <w:tr w:rsidR="00DB674F" w:rsidRPr="00DB674F" w:rsidTr="00FF066E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233" w:rsidRPr="00DB674F" w:rsidRDefault="00937233" w:rsidP="009372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DB674F" w:rsidRDefault="00937233" w:rsidP="009372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DB674F" w:rsidRDefault="00937233" w:rsidP="009372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ole popul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DB674F" w:rsidRDefault="00937233" w:rsidP="009372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 survivo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DB674F" w:rsidRDefault="00937233" w:rsidP="009372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 non survivors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DB674F" w:rsidRDefault="00937233" w:rsidP="009372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(N=2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(N=1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(N=88)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Albumine (g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3.7 (6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6.0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530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Leucocytes (G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4.3 (23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7.5 (39.1)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FF066E">
        <w:trPr>
          <w:trHeight w:val="362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Lymphocytes (G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.4 (23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9 (0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39.5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Platelets (G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44 (29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3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(161)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C-reactive protein (mg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25.5 (117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18.3 (115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45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122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Glycemia (m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.9 (5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.6 (4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300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Blood p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B4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7.37 (0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7.28 (0.2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Lactates (m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3.6 (4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.6 (2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5.6 (5.6)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ASAT (UI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49 (5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0 (21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818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530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ALAT (UI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90 (33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13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59 (535)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530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Bilirubin (</w:t>
            </w:r>
            <w:r w:rsidRPr="006B68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6B68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l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2.4 (42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A304C6" w:rsidRPr="009372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04C6"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(30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8.6 (59.9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Serum creatinin (</w:t>
            </w:r>
            <w:r w:rsidRPr="006B68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6B68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l/L</w:t>
            </w: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97.2 (240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01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 (265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88.3 (181.</w:t>
            </w:r>
            <w:r w:rsidR="00A304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530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b/>
                <w:sz w:val="20"/>
                <w:szCs w:val="20"/>
              </w:rPr>
              <w:t>Uremia (m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3.9 (14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3.4 (15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37233" w:rsidRPr="00937233" w:rsidTr="00937233">
        <w:trPr>
          <w:trHeight w:val="32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2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37233" w:rsidRPr="00937233" w:rsidRDefault="00937233" w:rsidP="00937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37233" w:rsidRPr="00937233" w:rsidRDefault="00937233" w:rsidP="00937233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B6878">
        <w:rPr>
          <w:rFonts w:ascii="Times New Roman" w:eastAsia="Calibri" w:hAnsi="Times New Roman" w:cs="Times New Roman"/>
          <w:sz w:val="20"/>
          <w:szCs w:val="20"/>
          <w:lang w:val="en-GB"/>
        </w:rPr>
        <w:t>T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he values are mean ± SD</w:t>
      </w:r>
    </w:p>
    <w:p w:rsidR="00951B02" w:rsidRPr="006B6878" w:rsidRDefault="00951B02">
      <w:pPr>
        <w:rPr>
          <w:rFonts w:ascii="Times New Roman" w:hAnsi="Times New Roman" w:cs="Times New Roman"/>
          <w:i/>
          <w:sz w:val="22"/>
          <w:szCs w:val="22"/>
        </w:rPr>
      </w:pPr>
      <w:r w:rsidRPr="006B6878">
        <w:rPr>
          <w:rFonts w:ascii="Times New Roman" w:hAnsi="Times New Roman" w:cs="Times New Roman"/>
          <w:i/>
          <w:sz w:val="22"/>
          <w:szCs w:val="22"/>
        </w:rPr>
        <w:t>ASAT :Aspartate aminotransferase, ALAT : Alanine aminotransferase</w:t>
      </w:r>
    </w:p>
    <w:p w:rsidR="00F363A5" w:rsidRPr="006B6878" w:rsidRDefault="00BD19E1">
      <w:pPr>
        <w:rPr>
          <w:rFonts w:ascii="Times New Roman" w:hAnsi="Times New Roman" w:cs="Times New Roman"/>
        </w:rPr>
      </w:pPr>
      <w:r w:rsidRPr="006B6878">
        <w:rPr>
          <w:rFonts w:ascii="Times New Roman" w:hAnsi="Times New Roman" w:cs="Times New Roman"/>
          <w:b/>
        </w:rPr>
        <w:t xml:space="preserve">Table </w:t>
      </w:r>
      <w:r w:rsidR="004856D6">
        <w:rPr>
          <w:rFonts w:ascii="Times New Roman" w:hAnsi="Times New Roman" w:cs="Times New Roman"/>
          <w:b/>
        </w:rPr>
        <w:t>S</w:t>
      </w:r>
      <w:r w:rsidRPr="006B6878">
        <w:rPr>
          <w:rFonts w:ascii="Times New Roman" w:hAnsi="Times New Roman" w:cs="Times New Roman"/>
          <w:b/>
        </w:rPr>
        <w:t>2</w:t>
      </w:r>
      <w:r w:rsidR="00EC18E9" w:rsidRPr="006B6878">
        <w:rPr>
          <w:rFonts w:ascii="Times New Roman" w:hAnsi="Times New Roman" w:cs="Times New Roman"/>
          <w:b/>
        </w:rPr>
        <w:t xml:space="preserve"> :</w:t>
      </w:r>
      <w:r w:rsidR="00EC18E9" w:rsidRPr="006B6878">
        <w:rPr>
          <w:rFonts w:ascii="Times New Roman" w:hAnsi="Times New Roman" w:cs="Times New Roman"/>
        </w:rPr>
        <w:t xml:space="preserve"> biological data </w:t>
      </w:r>
      <w:r w:rsidR="00A22BC3" w:rsidRPr="006B6878">
        <w:rPr>
          <w:rFonts w:ascii="Times New Roman" w:hAnsi="Times New Roman" w:cs="Times New Roman"/>
        </w:rPr>
        <w:t xml:space="preserve">at admission in cancer patients </w:t>
      </w:r>
      <w:r w:rsidR="00EC18E9" w:rsidRPr="006B6878">
        <w:rPr>
          <w:rFonts w:ascii="Times New Roman" w:hAnsi="Times New Roman" w:cs="Times New Roman"/>
        </w:rPr>
        <w:t>(n=262)</w:t>
      </w:r>
    </w:p>
    <w:p w:rsidR="00FF066E" w:rsidRDefault="00FF06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64"/>
        <w:gridCol w:w="1577"/>
        <w:gridCol w:w="1227"/>
        <w:gridCol w:w="1357"/>
        <w:gridCol w:w="1357"/>
        <w:gridCol w:w="1417"/>
        <w:gridCol w:w="757"/>
      </w:tblGrid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374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374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 survivors with anti tumoral treatment indication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ti tumoral treatment cessation after ICU discharge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ti tumoral treatment resumption after ICU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st to follow up</w:t>
            </w:r>
          </w:p>
        </w:tc>
        <w:tc>
          <w:tcPr>
            <w:tcW w:w="757" w:type="dxa"/>
            <w:tcBorders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374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374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46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54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7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757" w:type="dxa"/>
            <w:tcBorders>
              <w:top w:val="nil"/>
              <w:lef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56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3.7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59.7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6.7%)</w:t>
            </w:r>
          </w:p>
        </w:tc>
        <w:tc>
          <w:tcPr>
            <w:tcW w:w="757" w:type="dxa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DB674F" w:rsidRPr="00DB674F" w:rsidTr="003D3CF0">
        <w:trPr>
          <w:trHeight w:val="358"/>
        </w:trPr>
        <w:tc>
          <w:tcPr>
            <w:tcW w:w="1364" w:type="dxa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43.8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46.3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40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3.3%)</w:t>
            </w:r>
          </w:p>
        </w:tc>
        <w:tc>
          <w:tcPr>
            <w:tcW w:w="757" w:type="dxa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formance status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or 1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3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55.2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3.3%)</w:t>
            </w:r>
          </w:p>
        </w:tc>
        <w:tc>
          <w:tcPr>
            <w:tcW w:w="757" w:type="dxa"/>
            <w:tcBorders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746D" w:rsidRPr="00DB674F" w:rsidRDefault="0033746D" w:rsidP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41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46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5.6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or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4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8.2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sing             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ary tumour site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         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.5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1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.7%)</w:t>
            </w:r>
          </w:p>
        </w:tc>
        <w:tc>
          <w:tcPr>
            <w:tcW w:w="757" w:type="dxa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ointestin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29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0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23.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0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itourinary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21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6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0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       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27.4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5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0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         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3.7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4.8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</w:t>
            </w:r>
            <w:r w:rsidR="00053003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3.3%)</w:t>
            </w:r>
          </w:p>
        </w:tc>
        <w:tc>
          <w:tcPr>
            <w:tcW w:w="757" w:type="dxa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ason for ICU admission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related to cancer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65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6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67.5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0%)</w:t>
            </w:r>
          </w:p>
        </w:tc>
        <w:tc>
          <w:tcPr>
            <w:tcW w:w="757" w:type="dxa"/>
            <w:tcBorders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ed to anti cancer drug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7.8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4.8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3.3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ed to cancer progression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7.1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2.2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1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6.7%)</w:t>
            </w:r>
          </w:p>
        </w:tc>
        <w:tc>
          <w:tcPr>
            <w:tcW w:w="757" w:type="dxa"/>
            <w:tcBorders>
              <w:top w:val="nil"/>
              <w:lef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otrope use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71.9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72.2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71.4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3.3%)</w:t>
            </w:r>
          </w:p>
        </w:tc>
        <w:tc>
          <w:tcPr>
            <w:tcW w:w="757" w:type="dxa"/>
            <w:tcBorders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8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27.8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8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6.7%)</w:t>
            </w:r>
          </w:p>
        </w:tc>
        <w:tc>
          <w:tcPr>
            <w:tcW w:w="757" w:type="dxa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remia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 (14.6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 (10.9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 (10.</w:t>
            </w:r>
            <w:r w:rsidR="00762A6C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7" w:type="dxa"/>
            <w:tcBorders>
              <w:left w:val="nil"/>
              <w:bottom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DB674F" w:rsidRPr="00DB674F" w:rsidTr="003D3CF0">
        <w:trPr>
          <w:trHeight w:val="320"/>
        </w:trPr>
        <w:tc>
          <w:tcPr>
            <w:tcW w:w="1364" w:type="dxa"/>
            <w:tcBorders>
              <w:top w:val="nil"/>
              <w:right w:val="nil"/>
            </w:tcBorders>
            <w:noWrap/>
            <w:hideMark/>
          </w:tcPr>
          <w:p w:rsidR="0033746D" w:rsidRPr="00DB674F" w:rsidRDefault="0033746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noWrap/>
            <w:hideMark/>
          </w:tcPr>
          <w:p w:rsidR="0033746D" w:rsidRPr="00DB674F" w:rsidRDefault="003D3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  <w:r w:rsidR="0033746D"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7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</w:tcBorders>
            <w:noWrap/>
            <w:vAlign w:val="center"/>
            <w:hideMark/>
          </w:tcPr>
          <w:p w:rsidR="0033746D" w:rsidRPr="00DB674F" w:rsidRDefault="0033746D" w:rsidP="003D3C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D3CF0" w:rsidRPr="00DB674F" w:rsidRDefault="003D3CF0" w:rsidP="0033746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674F">
        <w:rPr>
          <w:rFonts w:ascii="Times New Roman" w:hAnsi="Times New Roman" w:cs="Times New Roman"/>
          <w:color w:val="000000" w:themeColor="text1"/>
          <w:sz w:val="20"/>
          <w:szCs w:val="20"/>
        </w:rPr>
        <w:t>The values are n (%)</w:t>
      </w:r>
    </w:p>
    <w:p w:rsidR="0033746D" w:rsidRPr="00DB674F" w:rsidRDefault="0033746D" w:rsidP="0033746D">
      <w:pPr>
        <w:rPr>
          <w:rFonts w:ascii="Times New Roman" w:hAnsi="Times New Roman" w:cs="Times New Roman"/>
          <w:color w:val="000000" w:themeColor="text1"/>
        </w:rPr>
      </w:pPr>
      <w:r w:rsidRPr="00DB674F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856D6">
        <w:rPr>
          <w:rFonts w:ascii="Times New Roman" w:hAnsi="Times New Roman" w:cs="Times New Roman"/>
          <w:b/>
          <w:color w:val="000000" w:themeColor="text1"/>
        </w:rPr>
        <w:t>S</w:t>
      </w:r>
      <w:r w:rsidRPr="00DB674F">
        <w:rPr>
          <w:rFonts w:ascii="Times New Roman" w:hAnsi="Times New Roman" w:cs="Times New Roman"/>
          <w:b/>
          <w:color w:val="000000" w:themeColor="text1"/>
        </w:rPr>
        <w:t>3 :</w:t>
      </w:r>
      <w:r w:rsidRPr="00DB674F">
        <w:rPr>
          <w:rFonts w:ascii="Times New Roman" w:hAnsi="Times New Roman" w:cs="Times New Roman"/>
          <w:color w:val="000000" w:themeColor="text1"/>
        </w:rPr>
        <w:t xml:space="preserve"> </w:t>
      </w:r>
      <w:r w:rsidR="003D3CF0" w:rsidRPr="00DB674F">
        <w:rPr>
          <w:rFonts w:ascii="Times New Roman" w:hAnsi="Times New Roman" w:cs="Times New Roman"/>
          <w:color w:val="000000" w:themeColor="text1"/>
        </w:rPr>
        <w:t>Characteristics of ICU survivors with anti tumoral treatment indication according to cessation/resumption of anti cancer drugs after ICU discharge</w:t>
      </w:r>
    </w:p>
    <w:p w:rsidR="0033746D" w:rsidRPr="00DB674F" w:rsidRDefault="0033746D">
      <w:pPr>
        <w:rPr>
          <w:rFonts w:ascii="Times New Roman" w:hAnsi="Times New Roman" w:cs="Times New Roman"/>
          <w:color w:val="000000" w:themeColor="text1"/>
        </w:rPr>
      </w:pPr>
    </w:p>
    <w:p w:rsidR="00323C7F" w:rsidRDefault="00323C7F">
      <w:pPr>
        <w:rPr>
          <w:rFonts w:ascii="Times New Roman" w:hAnsi="Times New Roman" w:cs="Times New Roman"/>
        </w:rPr>
      </w:pPr>
    </w:p>
    <w:p w:rsidR="0033746D" w:rsidRDefault="003374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2917"/>
        <w:gridCol w:w="3062"/>
        <w:gridCol w:w="636"/>
        <w:gridCol w:w="1256"/>
        <w:gridCol w:w="977"/>
      </w:tblGrid>
      <w:tr w:rsidR="0051007D" w:rsidRPr="0051007D" w:rsidTr="00F13E7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51007D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03637F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51007D" w:rsidRPr="0051007D">
              <w:rPr>
                <w:rFonts w:ascii="Times New Roman" w:hAnsi="Times New Roman" w:cs="Times New Roman"/>
              </w:rPr>
              <w:t>2</w:t>
            </w:r>
          </w:p>
        </w:tc>
      </w:tr>
      <w:tr w:rsidR="0051007D" w:rsidRPr="0051007D" w:rsidTr="0051007D">
        <w:trPr>
          <w:trHeight w:val="349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 xml:space="preserve">Sex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DB674F" w:rsidRDefault="0051007D" w:rsidP="0051007D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B674F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DB674F" w:rsidRDefault="0051007D" w:rsidP="0051007D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F13E72">
        <w:trPr>
          <w:trHeight w:val="3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03637F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03637F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1007D">
              <w:rPr>
                <w:rFonts w:ascii="Times New Roman" w:hAnsi="Times New Roman" w:cs="Times New Roman"/>
              </w:rPr>
              <w:t>3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Primary tumor si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41</w:t>
            </w:r>
            <w:r w:rsidRPr="0051007D">
              <w:rPr>
                <w:rFonts w:ascii="Times New Roman" w:hAnsi="Times New Roman" w:cs="Times New Roman"/>
              </w:rPr>
              <w:t>-1.</w:t>
            </w:r>
            <w:r w:rsidR="0003637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34</w:t>
            </w:r>
            <w:r w:rsidRPr="0051007D">
              <w:rPr>
                <w:rFonts w:ascii="Times New Roman" w:hAnsi="Times New Roman" w:cs="Times New Roman"/>
              </w:rPr>
              <w:t>-1.</w:t>
            </w:r>
            <w:r w:rsidR="000363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Pr="0051007D">
              <w:rPr>
                <w:rFonts w:ascii="Times New Roman" w:hAnsi="Times New Roman" w:cs="Times New Roman"/>
              </w:rPr>
              <w:t>-1.</w:t>
            </w:r>
            <w:r w:rsidR="000363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2.</w:t>
            </w:r>
            <w:r w:rsidR="0003637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3637F">
              <w:rPr>
                <w:rFonts w:ascii="Times New Roman" w:hAnsi="Times New Roman" w:cs="Times New Roman"/>
              </w:rPr>
              <w:t>08</w:t>
            </w:r>
            <w:r w:rsidRPr="0051007D">
              <w:rPr>
                <w:rFonts w:ascii="Times New Roman" w:hAnsi="Times New Roman" w:cs="Times New Roman"/>
              </w:rPr>
              <w:t>-5.</w:t>
            </w:r>
            <w:r w:rsidR="0003637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03637F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-</w:t>
            </w:r>
            <w:r w:rsidR="0003637F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Metastatic sta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No metasta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0363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3637F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>-3.</w:t>
            </w:r>
            <w:r w:rsidR="0003637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00</w:t>
            </w:r>
            <w:r w:rsidR="0003637F">
              <w:rPr>
                <w:rFonts w:ascii="Times New Roman" w:hAnsi="Times New Roman" w:cs="Times New Roman"/>
              </w:rPr>
              <w:t>3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Reason for ICU admi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Not related to canc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3637F">
              <w:rPr>
                <w:rFonts w:ascii="Times New Roman" w:hAnsi="Times New Roman" w:cs="Times New Roman"/>
              </w:rPr>
              <w:t>6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Related to anti cancer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52</w:t>
            </w:r>
            <w:r w:rsidRPr="0051007D">
              <w:rPr>
                <w:rFonts w:ascii="Times New Roman" w:hAnsi="Times New Roman" w:cs="Times New Roman"/>
              </w:rPr>
              <w:t>-1.</w:t>
            </w:r>
            <w:r w:rsidR="0003637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Related to cancer pro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03637F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52-1.</w:t>
            </w:r>
            <w:r w:rsidR="0051007D" w:rsidRPr="0051007D">
              <w:rPr>
                <w:rFonts w:ascii="Times New Roman" w:hAnsi="Times New Roman" w:cs="Times New Roman"/>
              </w:rPr>
              <w:t>8</w:t>
            </w:r>
            <w:r w:rsidR="000363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Performance sta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68796A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 w:rsidP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68796A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9</w:t>
            </w:r>
            <w:r w:rsidR="0003637F">
              <w:rPr>
                <w:rFonts w:ascii="Times New Roman" w:hAnsi="Times New Roman" w:cs="Times New Roman"/>
              </w:rPr>
              <w:t>1</w:t>
            </w:r>
            <w:r w:rsidRPr="0051007D">
              <w:rPr>
                <w:rFonts w:ascii="Times New Roman" w:hAnsi="Times New Roman" w:cs="Times New Roman"/>
              </w:rPr>
              <w:t>-2.4</w:t>
            </w:r>
            <w:r w:rsidR="000363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.0</w:t>
            </w:r>
            <w:r w:rsidR="000363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007D" w:rsidRPr="0051007D" w:rsidRDefault="0003637F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r w:rsidR="0051007D" w:rsidRPr="0051007D">
              <w:rPr>
                <w:rFonts w:ascii="Times New Roman" w:hAnsi="Times New Roman" w:cs="Times New Roman"/>
              </w:rPr>
              <w:t>-2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DB674F">
            <w:pPr>
              <w:rPr>
                <w:rFonts w:ascii="Times New Roman" w:hAnsi="Times New Roman" w:cs="Times New Roman"/>
                <w:b/>
              </w:rPr>
            </w:pPr>
            <w:r w:rsidRPr="00DB674F">
              <w:rPr>
                <w:rFonts w:ascii="Times New Roman" w:hAnsi="Times New Roman" w:cs="Times New Roman"/>
                <w:b/>
                <w:color w:val="FF0000"/>
              </w:rPr>
              <w:t>SAPS</w:t>
            </w:r>
            <w:r w:rsidR="00F47B9E">
              <w:rPr>
                <w:rFonts w:ascii="Times New Roman" w:hAnsi="Times New Roman" w:cs="Times New Roman"/>
                <w:b/>
                <w:color w:val="FF0000"/>
              </w:rPr>
              <w:t xml:space="preserve"> 2</w:t>
            </w:r>
            <w:r w:rsidR="0051007D" w:rsidRPr="0051007D">
              <w:rPr>
                <w:rFonts w:ascii="Times New Roman" w:hAnsi="Times New Roman" w:cs="Times New Roman"/>
                <w:b/>
              </w:rPr>
              <w:t xml:space="preserve">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.0</w:t>
            </w:r>
            <w:r w:rsidR="000363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51007D" w:rsidRPr="0051007D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00</w:t>
            </w:r>
            <w:r w:rsidR="0003637F">
              <w:rPr>
                <w:rFonts w:ascii="Times New Roman" w:hAnsi="Times New Roman" w:cs="Times New Roman"/>
              </w:rPr>
              <w:t>1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Life supporting therap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5.</w:t>
            </w:r>
            <w:r w:rsidR="000363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03637F">
              <w:rPr>
                <w:rFonts w:ascii="Times New Roman" w:hAnsi="Times New Roman" w:cs="Times New Roman"/>
              </w:rPr>
              <w:t>69-10</w:t>
            </w:r>
            <w:r w:rsidR="0051007D" w:rsidRPr="0051007D">
              <w:rPr>
                <w:rFonts w:ascii="Times New Roman" w:hAnsi="Times New Roman" w:cs="Times New Roman"/>
              </w:rPr>
              <w:t>.2</w:t>
            </w:r>
            <w:r w:rsidR="000363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&lt;</w:t>
            </w:r>
            <w:r w:rsidR="0068796A">
              <w:rPr>
                <w:rFonts w:ascii="Times New Roman" w:hAnsi="Times New Roman" w:cs="Times New Roman"/>
              </w:rPr>
              <w:t>0.00</w:t>
            </w:r>
            <w:r w:rsidRPr="0051007D">
              <w:rPr>
                <w:rFonts w:ascii="Times New Roman" w:hAnsi="Times New Roman" w:cs="Times New Roman"/>
              </w:rPr>
              <w:t>1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Inotro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.</w:t>
            </w:r>
            <w:r w:rsidR="000363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-2.</w:t>
            </w:r>
            <w:r w:rsidR="000363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34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  <w:r w:rsidRPr="0051007D">
              <w:rPr>
                <w:rFonts w:ascii="Times New Roman" w:hAnsi="Times New Roman" w:cs="Times New Roman"/>
                <w:b/>
              </w:rPr>
              <w:t>Laboratory find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Blood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.</w:t>
            </w:r>
            <w:r w:rsidR="000363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28</w:t>
            </w:r>
            <w:r w:rsidRPr="0051007D">
              <w:rPr>
                <w:rFonts w:ascii="Times New Roman" w:hAnsi="Times New Roman" w:cs="Times New Roman"/>
              </w:rPr>
              <w:t>-6.</w:t>
            </w:r>
            <w:r w:rsidR="0003637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71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Lactate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363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3637F">
              <w:rPr>
                <w:rFonts w:ascii="Times New Roman" w:hAnsi="Times New Roman" w:cs="Times New Roman"/>
              </w:rPr>
              <w:t>04</w:t>
            </w:r>
            <w:r w:rsidR="0051007D" w:rsidRPr="0051007D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00</w:t>
            </w:r>
            <w:r w:rsidR="0003637F">
              <w:rPr>
                <w:rFonts w:ascii="Times New Roman" w:hAnsi="Times New Roman" w:cs="Times New Roman"/>
              </w:rPr>
              <w:t>4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A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78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Leuc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03637F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51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51007D" w:rsidRPr="0051007D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03637F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91</w:t>
            </w:r>
          </w:p>
        </w:tc>
      </w:tr>
      <w:tr w:rsidR="0051007D" w:rsidRPr="0051007D" w:rsidTr="0051007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51007D" w:rsidRPr="0051007D" w:rsidRDefault="0051007D">
            <w:pPr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Glycem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51007D" w:rsidP="0051007D">
            <w:pPr>
              <w:jc w:val="center"/>
              <w:rPr>
                <w:rFonts w:ascii="Times New Roman" w:hAnsi="Times New Roman" w:cs="Times New Roman"/>
              </w:rPr>
            </w:pPr>
            <w:r w:rsidRPr="0051007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6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1007D" w:rsidRPr="0051007D" w:rsidRDefault="0068796A" w:rsidP="000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637F">
              <w:rPr>
                <w:rFonts w:ascii="Times New Roman" w:hAnsi="Times New Roman" w:cs="Times New Roman"/>
              </w:rPr>
              <w:t>79</w:t>
            </w:r>
          </w:p>
        </w:tc>
      </w:tr>
    </w:tbl>
    <w:p w:rsidR="00C30B68" w:rsidRDefault="00DF02A0">
      <w:pPr>
        <w:rPr>
          <w:rFonts w:ascii="Times New Roman" w:hAnsi="Times New Roman" w:cs="Times New Roman"/>
        </w:rPr>
      </w:pPr>
      <w:r w:rsidRPr="006B6878">
        <w:rPr>
          <w:rFonts w:ascii="Times New Roman" w:hAnsi="Times New Roman" w:cs="Times New Roman"/>
          <w:i/>
          <w:sz w:val="22"/>
          <w:szCs w:val="22"/>
        </w:rPr>
        <w:t>ASAT :Aspartate aminotransferase,</w:t>
      </w:r>
    </w:p>
    <w:p w:rsidR="00551A26" w:rsidRPr="006B6878" w:rsidRDefault="0033746D" w:rsidP="00AD0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856D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="003A79F4" w:rsidRPr="006B6878">
        <w:rPr>
          <w:rFonts w:ascii="Times New Roman" w:hAnsi="Times New Roman" w:cs="Times New Roman"/>
          <w:b/>
        </w:rPr>
        <w:t xml:space="preserve"> :</w:t>
      </w:r>
      <w:r w:rsidR="003A79F4" w:rsidRPr="006B6878">
        <w:rPr>
          <w:rFonts w:ascii="Times New Roman" w:hAnsi="Times New Roman" w:cs="Times New Roman"/>
        </w:rPr>
        <w:t xml:space="preserve"> </w:t>
      </w:r>
      <w:r w:rsidR="006B6878">
        <w:rPr>
          <w:rFonts w:ascii="Times New Roman" w:hAnsi="Times New Roman" w:cs="Times New Roman"/>
        </w:rPr>
        <w:t>Independent predictors of</w:t>
      </w:r>
      <w:r w:rsidR="00940AAB" w:rsidRPr="006B6878">
        <w:rPr>
          <w:rFonts w:ascii="Times New Roman" w:hAnsi="Times New Roman" w:cs="Times New Roman"/>
        </w:rPr>
        <w:t xml:space="preserve"> </w:t>
      </w:r>
      <w:r w:rsidR="00BD3B94">
        <w:rPr>
          <w:rFonts w:ascii="Times New Roman" w:hAnsi="Times New Roman" w:cs="Times New Roman"/>
        </w:rPr>
        <w:t>90-days</w:t>
      </w:r>
      <w:r w:rsidR="003A79F4" w:rsidRPr="006B6878">
        <w:rPr>
          <w:rFonts w:ascii="Times New Roman" w:hAnsi="Times New Roman" w:cs="Times New Roman"/>
        </w:rPr>
        <w:t xml:space="preserve"> mortality</w:t>
      </w:r>
      <w:r w:rsidR="00940AAB" w:rsidRPr="006B6878">
        <w:rPr>
          <w:rFonts w:ascii="Times New Roman" w:hAnsi="Times New Roman" w:cs="Times New Roman"/>
        </w:rPr>
        <w:t xml:space="preserve"> (multivariate analysis</w:t>
      </w:r>
      <w:r w:rsidR="00BD3B94">
        <w:rPr>
          <w:rFonts w:ascii="Times New Roman" w:hAnsi="Times New Roman" w:cs="Times New Roman"/>
        </w:rPr>
        <w:t xml:space="preserve"> including life supporting therapies</w:t>
      </w:r>
      <w:r w:rsidR="00940AAB" w:rsidRPr="006B6878">
        <w:rPr>
          <w:rFonts w:ascii="Times New Roman" w:hAnsi="Times New Roman" w:cs="Times New Roman"/>
        </w:rPr>
        <w:t>)</w:t>
      </w:r>
    </w:p>
    <w:p w:rsidR="00C30B68" w:rsidRPr="006B6878" w:rsidRDefault="00C30B68">
      <w:pPr>
        <w:rPr>
          <w:rFonts w:ascii="Times New Roman" w:hAnsi="Times New Roman" w:cs="Times New Roman"/>
        </w:rPr>
      </w:pPr>
    </w:p>
    <w:sectPr w:rsidR="00C30B68" w:rsidRPr="006B6878" w:rsidSect="00AC3A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F0CE2"/>
    <w:rsid w:val="0002178A"/>
    <w:rsid w:val="0003637F"/>
    <w:rsid w:val="00053003"/>
    <w:rsid w:val="000D0EA2"/>
    <w:rsid w:val="000F3C6B"/>
    <w:rsid w:val="00156D81"/>
    <w:rsid w:val="001D1EA7"/>
    <w:rsid w:val="00323C7F"/>
    <w:rsid w:val="00327861"/>
    <w:rsid w:val="0033746D"/>
    <w:rsid w:val="0039151D"/>
    <w:rsid w:val="0039259A"/>
    <w:rsid w:val="003A79F4"/>
    <w:rsid w:val="003C0D2E"/>
    <w:rsid w:val="003D3CF0"/>
    <w:rsid w:val="0040079B"/>
    <w:rsid w:val="00441FAC"/>
    <w:rsid w:val="004856D6"/>
    <w:rsid w:val="004D6644"/>
    <w:rsid w:val="004F0CE2"/>
    <w:rsid w:val="0051007D"/>
    <w:rsid w:val="00511E8E"/>
    <w:rsid w:val="00551A26"/>
    <w:rsid w:val="00600825"/>
    <w:rsid w:val="0065287E"/>
    <w:rsid w:val="00661FBC"/>
    <w:rsid w:val="0068796A"/>
    <w:rsid w:val="006B6878"/>
    <w:rsid w:val="00762A6C"/>
    <w:rsid w:val="007E1777"/>
    <w:rsid w:val="00803944"/>
    <w:rsid w:val="00824C8B"/>
    <w:rsid w:val="00880E99"/>
    <w:rsid w:val="008C0AF0"/>
    <w:rsid w:val="00921710"/>
    <w:rsid w:val="00937233"/>
    <w:rsid w:val="00940AAB"/>
    <w:rsid w:val="00951B02"/>
    <w:rsid w:val="009868DE"/>
    <w:rsid w:val="009C68F0"/>
    <w:rsid w:val="00A113C7"/>
    <w:rsid w:val="00A22BC3"/>
    <w:rsid w:val="00A304C6"/>
    <w:rsid w:val="00A6428D"/>
    <w:rsid w:val="00A77029"/>
    <w:rsid w:val="00AB37F9"/>
    <w:rsid w:val="00AC3A0B"/>
    <w:rsid w:val="00AD0488"/>
    <w:rsid w:val="00B43369"/>
    <w:rsid w:val="00B445EF"/>
    <w:rsid w:val="00BD19E1"/>
    <w:rsid w:val="00BD3B94"/>
    <w:rsid w:val="00C0257F"/>
    <w:rsid w:val="00C30B68"/>
    <w:rsid w:val="00C3744F"/>
    <w:rsid w:val="00DB674F"/>
    <w:rsid w:val="00DD4EB7"/>
    <w:rsid w:val="00DF02A0"/>
    <w:rsid w:val="00EC18E9"/>
    <w:rsid w:val="00F13E72"/>
    <w:rsid w:val="00F363A5"/>
    <w:rsid w:val="00F47B9E"/>
    <w:rsid w:val="00F968B0"/>
    <w:rsid w:val="00FF06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9259A"/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2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59A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59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5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59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57F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57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0530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7CE583-001B-4087-96EF-929CE08E6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clin, Astrid</dc:creator>
  <cp:keywords/>
  <dc:description/>
  <cp:lastModifiedBy>Ranjani P.</cp:lastModifiedBy>
  <cp:revision>4</cp:revision>
  <dcterms:created xsi:type="dcterms:W3CDTF">2017-02-04T15:01:00Z</dcterms:created>
  <dcterms:modified xsi:type="dcterms:W3CDTF">2017-02-24T11:34:00Z</dcterms:modified>
</cp:coreProperties>
</file>